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4B72FD" w14:textId="7CE0C9FD" w:rsidR="00240F98" w:rsidRPr="00E953C7" w:rsidRDefault="00240F98" w:rsidP="00EB63C8">
      <w:pPr>
        <w:rPr>
          <w:rFonts w:ascii="Arial" w:hAnsi="Arial" w:cs="Arial"/>
          <w:sz w:val="22"/>
          <w:szCs w:val="22"/>
        </w:rPr>
      </w:pPr>
      <w:bookmarkStart w:id="0" w:name="_Toc101127462"/>
      <w:r>
        <w:rPr>
          <w:rFonts w:ascii="Arial" w:hAnsi="Arial" w:cs="Arial"/>
          <w:b/>
          <w:bCs/>
          <w:sz w:val="22"/>
          <w:szCs w:val="22"/>
        </w:rPr>
        <w:t xml:space="preserve">Supplemental </w:t>
      </w:r>
      <w:r w:rsidRPr="00E953C7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EF7E6E">
        <w:rPr>
          <w:rFonts w:ascii="Arial" w:hAnsi="Arial" w:cs="Arial"/>
          <w:b/>
          <w:bCs/>
          <w:sz w:val="22"/>
          <w:szCs w:val="22"/>
        </w:rPr>
        <w:t>1</w:t>
      </w:r>
      <w:r w:rsidRPr="00E953C7">
        <w:rPr>
          <w:rFonts w:ascii="Arial" w:hAnsi="Arial" w:cs="Arial"/>
          <w:sz w:val="22"/>
          <w:szCs w:val="22"/>
        </w:rPr>
        <w:t xml:space="preserve">. </w:t>
      </w:r>
      <w:bookmarkEnd w:id="0"/>
      <w:r w:rsidR="005B3E9E">
        <w:rPr>
          <w:rFonts w:ascii="Arial" w:hAnsi="Arial" w:cs="Arial"/>
          <w:sz w:val="22"/>
          <w:szCs w:val="22"/>
        </w:rPr>
        <w:t>Participants Habitual Dietary Intake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3870"/>
        <w:gridCol w:w="1980"/>
      </w:tblGrid>
      <w:tr w:rsidR="005B3E9E" w:rsidRPr="00E953C7" w14:paraId="3E063952" w14:textId="77777777" w:rsidTr="005B3E9E">
        <w:tc>
          <w:tcPr>
            <w:tcW w:w="38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25874EF2" w14:textId="77777777" w:rsidR="005B3E9E" w:rsidRPr="00E953C7" w:rsidRDefault="005B3E9E" w:rsidP="00EB63C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52EC5748" w14:textId="66C4ACE1" w:rsidR="005B3E9E" w:rsidRPr="00EB63C8" w:rsidRDefault="005B3E9E" w:rsidP="00EB63C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5B3E9E" w:rsidRPr="00E953C7" w14:paraId="09A12D81" w14:textId="77777777" w:rsidTr="005B3E9E">
        <w:tc>
          <w:tcPr>
            <w:tcW w:w="387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0FD1C60D" w14:textId="77777777" w:rsidR="005B3E9E" w:rsidRPr="00E953C7" w:rsidRDefault="005B3E9E" w:rsidP="00EB63C8">
            <w:pPr>
              <w:rPr>
                <w:rFonts w:ascii="Arial" w:hAnsi="Arial" w:cs="Arial"/>
                <w:sz w:val="22"/>
                <w:szCs w:val="22"/>
              </w:rPr>
            </w:pPr>
            <w:r w:rsidRPr="00E953C7">
              <w:rPr>
                <w:rFonts w:ascii="Arial" w:hAnsi="Arial" w:cs="Arial"/>
                <w:sz w:val="22"/>
                <w:szCs w:val="22"/>
              </w:rPr>
              <w:t>Energy intake, kcal/day</w:t>
            </w:r>
          </w:p>
        </w:tc>
        <w:tc>
          <w:tcPr>
            <w:tcW w:w="198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7DA78A3B" w14:textId="7474A114" w:rsidR="005B3E9E" w:rsidRPr="00E953C7" w:rsidRDefault="005B3E9E" w:rsidP="00EB63C8">
            <w:pPr>
              <w:rPr>
                <w:rFonts w:ascii="Arial" w:hAnsi="Arial" w:cs="Arial"/>
                <w:sz w:val="22"/>
                <w:szCs w:val="22"/>
              </w:rPr>
            </w:pPr>
            <w:r w:rsidRPr="00E953C7">
              <w:rPr>
                <w:rFonts w:ascii="Arial" w:hAnsi="Arial" w:cs="Arial"/>
                <w:sz w:val="22"/>
                <w:szCs w:val="22"/>
              </w:rPr>
              <w:t>20</w:t>
            </w:r>
            <w:r>
              <w:rPr>
                <w:rFonts w:ascii="Arial" w:hAnsi="Arial" w:cs="Arial"/>
                <w:sz w:val="22"/>
                <w:szCs w:val="22"/>
              </w:rPr>
              <w:t>87</w:t>
            </w:r>
            <w:r w:rsidRPr="00E953C7">
              <w:rPr>
                <w:rFonts w:ascii="Arial" w:hAnsi="Arial" w:cs="Arial"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sz w:val="22"/>
                <w:szCs w:val="22"/>
              </w:rPr>
              <w:t>512</w:t>
            </w:r>
          </w:p>
        </w:tc>
      </w:tr>
      <w:tr w:rsidR="005B3E9E" w:rsidRPr="00E953C7" w14:paraId="5F065D8A" w14:textId="77777777" w:rsidTr="005B3E9E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075B5727" w14:textId="77777777" w:rsidR="005B3E9E" w:rsidRPr="00E953C7" w:rsidRDefault="005B3E9E" w:rsidP="00EB63C8">
            <w:pPr>
              <w:rPr>
                <w:rFonts w:ascii="Arial" w:hAnsi="Arial" w:cs="Arial"/>
                <w:sz w:val="22"/>
                <w:szCs w:val="22"/>
              </w:rPr>
            </w:pPr>
            <w:r w:rsidRPr="00E953C7">
              <w:rPr>
                <w:rFonts w:ascii="Arial" w:hAnsi="Arial" w:cs="Arial"/>
                <w:sz w:val="22"/>
                <w:szCs w:val="22"/>
              </w:rPr>
              <w:t>Total carbohydrate, g/d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62B29DD" w14:textId="4386F28C" w:rsidR="005B3E9E" w:rsidRPr="00E953C7" w:rsidRDefault="005B3E9E" w:rsidP="00EB63C8">
            <w:pPr>
              <w:rPr>
                <w:rFonts w:ascii="Arial" w:hAnsi="Arial" w:cs="Arial"/>
                <w:sz w:val="22"/>
                <w:szCs w:val="22"/>
              </w:rPr>
            </w:pPr>
            <w:r w:rsidRPr="00E953C7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46</w:t>
            </w:r>
            <w:r w:rsidRPr="00E953C7">
              <w:rPr>
                <w:rFonts w:ascii="Arial" w:hAnsi="Arial" w:cs="Arial"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sz w:val="22"/>
                <w:szCs w:val="22"/>
              </w:rPr>
              <w:t>74</w:t>
            </w:r>
          </w:p>
        </w:tc>
      </w:tr>
      <w:tr w:rsidR="005B3E9E" w:rsidRPr="00E953C7" w14:paraId="1061BADF" w14:textId="77777777" w:rsidTr="005B3E9E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123F6B5A" w14:textId="77777777" w:rsidR="005B3E9E" w:rsidRPr="00E953C7" w:rsidRDefault="005B3E9E" w:rsidP="00EB63C8">
            <w:pPr>
              <w:rPr>
                <w:rFonts w:ascii="Arial" w:hAnsi="Arial" w:cs="Arial"/>
                <w:sz w:val="22"/>
                <w:szCs w:val="22"/>
              </w:rPr>
            </w:pPr>
            <w:r w:rsidRPr="00E953C7">
              <w:rPr>
                <w:rFonts w:ascii="Arial" w:hAnsi="Arial" w:cs="Arial"/>
                <w:sz w:val="22"/>
                <w:szCs w:val="22"/>
              </w:rPr>
              <w:t>Total protein, g/d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606049C" w14:textId="1C3780B3" w:rsidR="005B3E9E" w:rsidRPr="00E953C7" w:rsidRDefault="005B3E9E" w:rsidP="00EB63C8">
            <w:pPr>
              <w:rPr>
                <w:rFonts w:ascii="Arial" w:hAnsi="Arial" w:cs="Arial"/>
                <w:sz w:val="22"/>
                <w:szCs w:val="22"/>
              </w:rPr>
            </w:pPr>
            <w:r w:rsidRPr="00E953C7">
              <w:rPr>
                <w:rFonts w:ascii="Arial" w:hAnsi="Arial" w:cs="Arial"/>
                <w:sz w:val="22"/>
                <w:szCs w:val="22"/>
              </w:rPr>
              <w:t>9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  <w:r w:rsidRPr="00E953C7">
              <w:rPr>
                <w:rFonts w:ascii="Arial" w:hAnsi="Arial" w:cs="Arial"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sz w:val="22"/>
                <w:szCs w:val="22"/>
              </w:rPr>
              <w:t>34</w:t>
            </w:r>
          </w:p>
        </w:tc>
      </w:tr>
      <w:tr w:rsidR="005B3E9E" w:rsidRPr="00E953C7" w14:paraId="23C8DDAE" w14:textId="77777777" w:rsidTr="005B3E9E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104AC698" w14:textId="77777777" w:rsidR="005B3E9E" w:rsidRPr="00E953C7" w:rsidRDefault="005B3E9E" w:rsidP="00EB63C8">
            <w:pPr>
              <w:rPr>
                <w:rFonts w:ascii="Arial" w:hAnsi="Arial" w:cs="Arial"/>
                <w:sz w:val="22"/>
                <w:szCs w:val="22"/>
              </w:rPr>
            </w:pPr>
            <w:r w:rsidRPr="00E953C7">
              <w:rPr>
                <w:rFonts w:ascii="Arial" w:hAnsi="Arial" w:cs="Arial"/>
                <w:sz w:val="22"/>
                <w:szCs w:val="22"/>
              </w:rPr>
              <w:t>Total fat, g/d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FB176EF" w14:textId="6D86B187" w:rsidR="005B3E9E" w:rsidRPr="00E953C7" w:rsidRDefault="005B3E9E" w:rsidP="00EB63C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7</w:t>
            </w:r>
            <w:r w:rsidRPr="00E953C7">
              <w:rPr>
                <w:rFonts w:ascii="Arial" w:hAnsi="Arial" w:cs="Arial"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E953C7"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5B3E9E" w:rsidRPr="00E953C7" w14:paraId="4C751DC1" w14:textId="77777777" w:rsidTr="005B3E9E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6BED1DFF" w14:textId="77777777" w:rsidR="005B3E9E" w:rsidRPr="00E953C7" w:rsidRDefault="005B3E9E" w:rsidP="00EB63C8">
            <w:pPr>
              <w:rPr>
                <w:rFonts w:ascii="Arial" w:hAnsi="Arial" w:cs="Arial"/>
                <w:sz w:val="22"/>
                <w:szCs w:val="22"/>
              </w:rPr>
            </w:pPr>
            <w:r w:rsidRPr="00E953C7">
              <w:rPr>
                <w:rFonts w:ascii="Arial" w:hAnsi="Arial" w:cs="Arial"/>
                <w:sz w:val="22"/>
                <w:szCs w:val="22"/>
              </w:rPr>
              <w:t>Saturated fat, g/d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2A4ABEA" w14:textId="54EFB52C" w:rsidR="005B3E9E" w:rsidRPr="00E953C7" w:rsidRDefault="005B3E9E" w:rsidP="00EB63C8">
            <w:pPr>
              <w:rPr>
                <w:rFonts w:ascii="Arial" w:hAnsi="Arial" w:cs="Arial"/>
                <w:sz w:val="22"/>
                <w:szCs w:val="22"/>
              </w:rPr>
            </w:pPr>
            <w:r w:rsidRPr="00E953C7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Pr="00E953C7">
              <w:rPr>
                <w:rFonts w:ascii="Arial" w:hAnsi="Arial" w:cs="Arial"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sz w:val="22"/>
                <w:szCs w:val="22"/>
              </w:rPr>
              <w:t>5.6</w:t>
            </w:r>
          </w:p>
        </w:tc>
      </w:tr>
      <w:tr w:rsidR="005B3E9E" w:rsidRPr="00E953C7" w14:paraId="3BAA690E" w14:textId="77777777" w:rsidTr="005B3E9E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44034091" w14:textId="77777777" w:rsidR="005B3E9E" w:rsidRPr="00E953C7" w:rsidRDefault="005B3E9E" w:rsidP="00EB63C8">
            <w:pPr>
              <w:rPr>
                <w:rFonts w:ascii="Arial" w:hAnsi="Arial" w:cs="Arial"/>
                <w:sz w:val="22"/>
                <w:szCs w:val="22"/>
              </w:rPr>
            </w:pPr>
            <w:r w:rsidRPr="00E953C7">
              <w:rPr>
                <w:rFonts w:ascii="Arial" w:hAnsi="Arial" w:cs="Arial"/>
                <w:sz w:val="22"/>
                <w:szCs w:val="22"/>
              </w:rPr>
              <w:t>Added sugar, g/d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BD0D125" w14:textId="6BC91D26" w:rsidR="005B3E9E" w:rsidRPr="00E953C7" w:rsidRDefault="005B3E9E" w:rsidP="00EB63C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</w:t>
            </w:r>
            <w:r w:rsidRPr="00E953C7">
              <w:rPr>
                <w:rFonts w:ascii="Arial" w:hAnsi="Arial" w:cs="Arial"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sz w:val="22"/>
                <w:szCs w:val="22"/>
              </w:rPr>
              <w:t>19</w:t>
            </w:r>
          </w:p>
        </w:tc>
      </w:tr>
      <w:tr w:rsidR="005B3E9E" w:rsidRPr="00E953C7" w14:paraId="653F6689" w14:textId="77777777" w:rsidTr="005B3E9E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138D0EDD" w14:textId="77777777" w:rsidR="005B3E9E" w:rsidRPr="00E953C7" w:rsidRDefault="005B3E9E" w:rsidP="00EB63C8">
            <w:pPr>
              <w:rPr>
                <w:rFonts w:ascii="Arial" w:hAnsi="Arial" w:cs="Arial"/>
                <w:sz w:val="22"/>
                <w:szCs w:val="22"/>
              </w:rPr>
            </w:pPr>
            <w:r w:rsidRPr="00E953C7">
              <w:rPr>
                <w:rFonts w:ascii="Arial" w:hAnsi="Arial" w:cs="Arial"/>
                <w:sz w:val="22"/>
                <w:szCs w:val="22"/>
              </w:rPr>
              <w:t>Total fiber, g/d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57FE06B" w14:textId="7A7D25CA" w:rsidR="005B3E9E" w:rsidRPr="00E953C7" w:rsidRDefault="005B3E9E" w:rsidP="00EB63C8">
            <w:pPr>
              <w:rPr>
                <w:rFonts w:ascii="Arial" w:hAnsi="Arial" w:cs="Arial"/>
                <w:sz w:val="22"/>
                <w:szCs w:val="22"/>
              </w:rPr>
            </w:pPr>
            <w:r w:rsidRPr="00E953C7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Pr="00E953C7">
              <w:rPr>
                <w:rFonts w:ascii="Arial" w:hAnsi="Arial" w:cs="Arial"/>
                <w:sz w:val="22"/>
                <w:szCs w:val="22"/>
              </w:rPr>
              <w:t xml:space="preserve"> ± 1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5B3E9E" w:rsidRPr="00E953C7" w14:paraId="4B431606" w14:textId="77777777" w:rsidTr="005B3E9E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4C4D87BC" w14:textId="77777777" w:rsidR="005B3E9E" w:rsidRPr="00E953C7" w:rsidRDefault="005B3E9E" w:rsidP="00EB63C8">
            <w:pPr>
              <w:rPr>
                <w:rFonts w:ascii="Arial" w:hAnsi="Arial" w:cs="Arial"/>
                <w:sz w:val="22"/>
                <w:szCs w:val="22"/>
              </w:rPr>
            </w:pPr>
            <w:r w:rsidRPr="00E953C7">
              <w:rPr>
                <w:rFonts w:ascii="Arial" w:hAnsi="Arial" w:cs="Arial"/>
                <w:sz w:val="22"/>
                <w:szCs w:val="22"/>
              </w:rPr>
              <w:t>Sodium, mg/d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55D1BB3" w14:textId="6C540B8E" w:rsidR="005B3E9E" w:rsidRPr="00E953C7" w:rsidRDefault="005B3E9E" w:rsidP="00EB63C8">
            <w:pPr>
              <w:rPr>
                <w:rFonts w:ascii="Arial" w:hAnsi="Arial" w:cs="Arial"/>
                <w:sz w:val="22"/>
                <w:szCs w:val="22"/>
              </w:rPr>
            </w:pPr>
            <w:r w:rsidRPr="00E953C7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690</w:t>
            </w:r>
            <w:r w:rsidRPr="00E953C7">
              <w:rPr>
                <w:rFonts w:ascii="Arial" w:hAnsi="Arial" w:cs="Arial"/>
                <w:sz w:val="22"/>
                <w:szCs w:val="22"/>
              </w:rPr>
              <w:t xml:space="preserve"> ± 14</w:t>
            </w:r>
            <w:r>
              <w:rPr>
                <w:rFonts w:ascii="Arial" w:hAnsi="Arial" w:cs="Arial"/>
                <w:sz w:val="22"/>
                <w:szCs w:val="22"/>
              </w:rPr>
              <w:t>63</w:t>
            </w:r>
          </w:p>
        </w:tc>
      </w:tr>
      <w:tr w:rsidR="005B3E9E" w:rsidRPr="00E953C7" w14:paraId="522A41BF" w14:textId="77777777" w:rsidTr="005B3E9E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67B0C00A" w14:textId="77777777" w:rsidR="005B3E9E" w:rsidRPr="00E953C7" w:rsidRDefault="005B3E9E" w:rsidP="00EB63C8">
            <w:pPr>
              <w:rPr>
                <w:rFonts w:ascii="Arial" w:hAnsi="Arial" w:cs="Arial"/>
                <w:sz w:val="22"/>
                <w:szCs w:val="22"/>
              </w:rPr>
            </w:pPr>
            <w:r w:rsidRPr="00E953C7">
              <w:rPr>
                <w:rFonts w:ascii="Arial" w:hAnsi="Arial" w:cs="Arial"/>
                <w:sz w:val="22"/>
                <w:szCs w:val="22"/>
              </w:rPr>
              <w:t>Potassium, mg/d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2C43400" w14:textId="38643295" w:rsidR="005B3E9E" w:rsidRPr="00E953C7" w:rsidRDefault="005B3E9E" w:rsidP="00EB63C8">
            <w:pPr>
              <w:rPr>
                <w:rFonts w:ascii="Arial" w:hAnsi="Arial" w:cs="Arial"/>
                <w:sz w:val="22"/>
                <w:szCs w:val="22"/>
              </w:rPr>
            </w:pPr>
            <w:r w:rsidRPr="00E953C7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750</w:t>
            </w:r>
            <w:r w:rsidRPr="00E953C7">
              <w:rPr>
                <w:rFonts w:ascii="Arial" w:hAnsi="Arial" w:cs="Arial"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sz w:val="22"/>
                <w:szCs w:val="22"/>
              </w:rPr>
              <w:t>996</w:t>
            </w:r>
          </w:p>
        </w:tc>
      </w:tr>
      <w:tr w:rsidR="005B3E9E" w:rsidRPr="00E953C7" w14:paraId="2605E23C" w14:textId="77777777" w:rsidTr="005B3E9E">
        <w:trPr>
          <w:trHeight w:val="233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3A291268" w14:textId="77777777" w:rsidR="005B3E9E" w:rsidRPr="00E953C7" w:rsidRDefault="005B3E9E" w:rsidP="00EB63C8">
            <w:pPr>
              <w:rPr>
                <w:rFonts w:ascii="Arial" w:hAnsi="Arial" w:cs="Arial"/>
                <w:sz w:val="22"/>
                <w:szCs w:val="22"/>
              </w:rPr>
            </w:pPr>
            <w:r w:rsidRPr="00E953C7">
              <w:rPr>
                <w:rFonts w:ascii="Arial" w:hAnsi="Arial" w:cs="Arial"/>
                <w:sz w:val="22"/>
                <w:szCs w:val="22"/>
              </w:rPr>
              <w:t>Calcium, mg/d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4B3E756" w14:textId="6B08E85F" w:rsidR="005B3E9E" w:rsidRPr="00E953C7" w:rsidRDefault="005B3E9E" w:rsidP="00EB63C8">
            <w:pPr>
              <w:rPr>
                <w:rFonts w:ascii="Arial" w:hAnsi="Arial" w:cs="Arial"/>
                <w:sz w:val="22"/>
                <w:szCs w:val="22"/>
              </w:rPr>
            </w:pPr>
            <w:r w:rsidRPr="00E953C7">
              <w:rPr>
                <w:rFonts w:ascii="Arial" w:hAnsi="Arial" w:cs="Arial"/>
                <w:sz w:val="22"/>
                <w:szCs w:val="22"/>
              </w:rPr>
              <w:t>9</w:t>
            </w:r>
            <w:r>
              <w:rPr>
                <w:rFonts w:ascii="Arial" w:hAnsi="Arial" w:cs="Arial"/>
                <w:sz w:val="22"/>
                <w:szCs w:val="22"/>
              </w:rPr>
              <w:t>13</w:t>
            </w:r>
            <w:r w:rsidRPr="00E953C7">
              <w:rPr>
                <w:rFonts w:ascii="Arial" w:hAnsi="Arial" w:cs="Arial"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sz w:val="22"/>
                <w:szCs w:val="22"/>
              </w:rPr>
              <w:t>268</w:t>
            </w:r>
          </w:p>
        </w:tc>
      </w:tr>
      <w:tr w:rsidR="005B3E9E" w:rsidRPr="00E953C7" w14:paraId="5E97C29F" w14:textId="77777777" w:rsidTr="005B3E9E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4AC4CC79" w14:textId="77777777" w:rsidR="005B3E9E" w:rsidRPr="00E953C7" w:rsidRDefault="005B3E9E" w:rsidP="00EB63C8">
            <w:pPr>
              <w:rPr>
                <w:rFonts w:ascii="Arial" w:hAnsi="Arial" w:cs="Arial"/>
                <w:sz w:val="22"/>
                <w:szCs w:val="22"/>
              </w:rPr>
            </w:pPr>
            <w:r w:rsidRPr="00E953C7">
              <w:rPr>
                <w:rFonts w:ascii="Arial" w:hAnsi="Arial" w:cs="Arial"/>
                <w:sz w:val="22"/>
                <w:szCs w:val="22"/>
              </w:rPr>
              <w:t>Magnesium, mg/d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AE50C07" w14:textId="4D4F38CC" w:rsidR="005B3E9E" w:rsidRPr="00E953C7" w:rsidRDefault="005B3E9E" w:rsidP="00EB63C8">
            <w:pPr>
              <w:rPr>
                <w:rFonts w:ascii="Arial" w:hAnsi="Arial" w:cs="Arial"/>
                <w:sz w:val="22"/>
                <w:szCs w:val="22"/>
              </w:rPr>
            </w:pPr>
            <w:r w:rsidRPr="00E953C7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44</w:t>
            </w:r>
            <w:r w:rsidRPr="00E953C7">
              <w:rPr>
                <w:rFonts w:ascii="Arial" w:hAnsi="Arial" w:cs="Arial"/>
                <w:sz w:val="22"/>
                <w:szCs w:val="22"/>
              </w:rPr>
              <w:t xml:space="preserve"> ± 1</w:t>
            </w:r>
            <w:r>
              <w:rPr>
                <w:rFonts w:ascii="Arial" w:hAnsi="Arial" w:cs="Arial"/>
                <w:sz w:val="22"/>
                <w:szCs w:val="22"/>
              </w:rPr>
              <w:t>22</w:t>
            </w:r>
          </w:p>
        </w:tc>
      </w:tr>
      <w:tr w:rsidR="005B3E9E" w:rsidRPr="00E953C7" w14:paraId="64CA6144" w14:textId="77777777" w:rsidTr="005B3E9E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7F122533" w14:textId="5CCC6532" w:rsidR="005B3E9E" w:rsidRPr="00E953C7" w:rsidRDefault="005B3E9E" w:rsidP="00EB63C8">
            <w:pPr>
              <w:rPr>
                <w:rFonts w:ascii="Arial" w:hAnsi="Arial" w:cs="Arial"/>
                <w:sz w:val="22"/>
                <w:szCs w:val="22"/>
              </w:rPr>
            </w:pPr>
            <w:r w:rsidRPr="00E953C7">
              <w:rPr>
                <w:rFonts w:ascii="Arial" w:hAnsi="Arial" w:cs="Arial"/>
                <w:sz w:val="22"/>
                <w:szCs w:val="22"/>
              </w:rPr>
              <w:t>Vit</w:t>
            </w:r>
            <w:r w:rsidR="00EF7E6E">
              <w:rPr>
                <w:rFonts w:ascii="Arial" w:hAnsi="Arial" w:cs="Arial"/>
                <w:sz w:val="22"/>
                <w:szCs w:val="22"/>
              </w:rPr>
              <w:t>amin</w:t>
            </w:r>
            <w:r w:rsidRPr="00E953C7">
              <w:rPr>
                <w:rFonts w:ascii="Arial" w:hAnsi="Arial" w:cs="Arial"/>
                <w:sz w:val="22"/>
                <w:szCs w:val="22"/>
              </w:rPr>
              <w:t xml:space="preserve"> A (RAE), mcg/d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62A14C1" w14:textId="4C27093A" w:rsidR="005B3E9E" w:rsidRPr="00E953C7" w:rsidRDefault="005B3E9E" w:rsidP="00EB63C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46</w:t>
            </w:r>
            <w:r w:rsidRPr="00E953C7">
              <w:rPr>
                <w:rFonts w:ascii="Arial" w:hAnsi="Arial" w:cs="Arial"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sz w:val="22"/>
                <w:szCs w:val="22"/>
              </w:rPr>
              <w:t>411</w:t>
            </w:r>
          </w:p>
        </w:tc>
      </w:tr>
      <w:tr w:rsidR="005B3E9E" w:rsidRPr="00E953C7" w14:paraId="55995465" w14:textId="77777777" w:rsidTr="005B3E9E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43026404" w14:textId="6FE4578C" w:rsidR="005B3E9E" w:rsidRPr="00E953C7" w:rsidRDefault="005B3E9E" w:rsidP="00EB63C8">
            <w:pPr>
              <w:rPr>
                <w:rFonts w:ascii="Arial" w:hAnsi="Arial" w:cs="Arial"/>
                <w:sz w:val="22"/>
                <w:szCs w:val="22"/>
              </w:rPr>
            </w:pPr>
            <w:r w:rsidRPr="00E953C7">
              <w:rPr>
                <w:rFonts w:ascii="Arial" w:hAnsi="Arial" w:cs="Arial"/>
                <w:sz w:val="22"/>
                <w:szCs w:val="22"/>
              </w:rPr>
              <w:t>Vit</w:t>
            </w:r>
            <w:r w:rsidR="00EF7E6E">
              <w:rPr>
                <w:rFonts w:ascii="Arial" w:hAnsi="Arial" w:cs="Arial"/>
                <w:sz w:val="22"/>
                <w:szCs w:val="22"/>
              </w:rPr>
              <w:t>amin</w:t>
            </w:r>
            <w:r w:rsidRPr="00E953C7">
              <w:rPr>
                <w:rFonts w:ascii="Arial" w:hAnsi="Arial" w:cs="Arial"/>
                <w:sz w:val="22"/>
                <w:szCs w:val="22"/>
              </w:rPr>
              <w:t xml:space="preserve"> C, mg/d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DC3C006" w14:textId="18FE1150" w:rsidR="005B3E9E" w:rsidRPr="00E953C7" w:rsidRDefault="005B3E9E" w:rsidP="00EB63C8">
            <w:pPr>
              <w:rPr>
                <w:rFonts w:ascii="Arial" w:hAnsi="Arial" w:cs="Arial"/>
                <w:sz w:val="22"/>
                <w:szCs w:val="22"/>
              </w:rPr>
            </w:pPr>
            <w:r w:rsidRPr="00E953C7">
              <w:rPr>
                <w:rFonts w:ascii="Arial" w:hAnsi="Arial" w:cs="Arial"/>
                <w:sz w:val="22"/>
                <w:szCs w:val="22"/>
              </w:rPr>
              <w:t>87 ± 9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5B3E9E" w:rsidRPr="00E953C7" w14:paraId="0B175DC5" w14:textId="77777777" w:rsidTr="005B3E9E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6995D6C9" w14:textId="536E6D55" w:rsidR="005B3E9E" w:rsidRPr="00E953C7" w:rsidRDefault="005B3E9E" w:rsidP="00EB63C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lpha-tocopherol, mg/d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45DBC8E" w14:textId="31640650" w:rsidR="005B3E9E" w:rsidRPr="00E953C7" w:rsidRDefault="005B3E9E" w:rsidP="00EB63C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0.5 </w:t>
            </w:r>
            <w:r w:rsidRPr="00E953C7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4.9</w:t>
            </w:r>
          </w:p>
        </w:tc>
      </w:tr>
      <w:tr w:rsidR="005B3E9E" w:rsidRPr="00E953C7" w14:paraId="1778BA19" w14:textId="77777777" w:rsidTr="005B3E9E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76479522" w14:textId="77777777" w:rsidR="005B3E9E" w:rsidRPr="00E953C7" w:rsidRDefault="005B3E9E" w:rsidP="00EB63C8">
            <w:pPr>
              <w:rPr>
                <w:rFonts w:ascii="Arial" w:hAnsi="Arial" w:cs="Arial"/>
                <w:sz w:val="22"/>
                <w:szCs w:val="22"/>
              </w:rPr>
            </w:pPr>
            <w:r w:rsidRPr="00E953C7">
              <w:rPr>
                <w:rFonts w:ascii="Arial" w:hAnsi="Arial" w:cs="Arial"/>
                <w:sz w:val="22"/>
                <w:szCs w:val="22"/>
              </w:rPr>
              <w:t>Iron, mg/d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3312F84" w14:textId="4A334FE0" w:rsidR="005B3E9E" w:rsidRPr="00E953C7" w:rsidRDefault="005B3E9E" w:rsidP="00EB63C8">
            <w:pPr>
              <w:rPr>
                <w:rFonts w:ascii="Arial" w:hAnsi="Arial" w:cs="Arial"/>
                <w:sz w:val="22"/>
                <w:szCs w:val="22"/>
              </w:rPr>
            </w:pPr>
            <w:r w:rsidRPr="00E953C7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  <w:r w:rsidRPr="00E953C7">
              <w:rPr>
                <w:rFonts w:ascii="Arial" w:hAnsi="Arial" w:cs="Arial"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sz w:val="22"/>
                <w:szCs w:val="22"/>
              </w:rPr>
              <w:t>5.9</w:t>
            </w:r>
          </w:p>
        </w:tc>
      </w:tr>
      <w:tr w:rsidR="005B3E9E" w:rsidRPr="00E953C7" w14:paraId="5D7DE233" w14:textId="77777777" w:rsidTr="005B3E9E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0D880DDA" w14:textId="77777777" w:rsidR="005B3E9E" w:rsidRPr="00E953C7" w:rsidRDefault="005B3E9E" w:rsidP="00EB63C8">
            <w:pPr>
              <w:rPr>
                <w:rFonts w:ascii="Arial" w:hAnsi="Arial" w:cs="Arial"/>
                <w:sz w:val="22"/>
                <w:szCs w:val="22"/>
              </w:rPr>
            </w:pPr>
            <w:r w:rsidRPr="00E953C7">
              <w:rPr>
                <w:rFonts w:ascii="Arial" w:hAnsi="Arial" w:cs="Arial"/>
                <w:sz w:val="22"/>
                <w:szCs w:val="22"/>
              </w:rPr>
              <w:t>Zinc, mg/d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7882396" w14:textId="34803132" w:rsidR="005B3E9E" w:rsidRPr="00E953C7" w:rsidRDefault="005B3E9E" w:rsidP="00EB63C8">
            <w:pPr>
              <w:rPr>
                <w:rFonts w:ascii="Arial" w:hAnsi="Arial" w:cs="Arial"/>
                <w:sz w:val="22"/>
                <w:szCs w:val="22"/>
              </w:rPr>
            </w:pPr>
            <w:r w:rsidRPr="00E953C7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E953C7">
              <w:rPr>
                <w:rFonts w:ascii="Arial" w:hAnsi="Arial" w:cs="Arial"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sz w:val="22"/>
                <w:szCs w:val="22"/>
              </w:rPr>
              <w:t>3.4</w:t>
            </w:r>
          </w:p>
        </w:tc>
      </w:tr>
      <w:tr w:rsidR="005B3E9E" w:rsidRPr="00E953C7" w14:paraId="65BD38B0" w14:textId="77777777" w:rsidTr="005B3E9E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415B99DD" w14:textId="77777777" w:rsidR="005B3E9E" w:rsidRPr="00E953C7" w:rsidRDefault="005B3E9E" w:rsidP="00EB63C8">
            <w:pPr>
              <w:rPr>
                <w:rFonts w:ascii="Arial" w:hAnsi="Arial" w:cs="Arial"/>
                <w:sz w:val="22"/>
                <w:szCs w:val="22"/>
              </w:rPr>
            </w:pPr>
            <w:r w:rsidRPr="00E953C7">
              <w:rPr>
                <w:rFonts w:ascii="Arial" w:hAnsi="Arial" w:cs="Arial"/>
                <w:sz w:val="22"/>
                <w:szCs w:val="22"/>
              </w:rPr>
              <w:t>Tryptophan, g/d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22A9D3B" w14:textId="06A949F6" w:rsidR="005B3E9E" w:rsidRPr="00E953C7" w:rsidRDefault="005B3E9E" w:rsidP="00EB63C8">
            <w:pPr>
              <w:rPr>
                <w:rFonts w:ascii="Arial" w:hAnsi="Arial" w:cs="Arial"/>
                <w:sz w:val="22"/>
                <w:szCs w:val="22"/>
              </w:rPr>
            </w:pPr>
            <w:r w:rsidRPr="00E953C7">
              <w:rPr>
                <w:rFonts w:ascii="Arial" w:hAnsi="Arial" w:cs="Arial"/>
                <w:sz w:val="22"/>
                <w:szCs w:val="22"/>
              </w:rPr>
              <w:t>1.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Pr="00E953C7">
              <w:rPr>
                <w:rFonts w:ascii="Arial" w:hAnsi="Arial" w:cs="Arial"/>
                <w:sz w:val="22"/>
                <w:szCs w:val="22"/>
              </w:rPr>
              <w:t xml:space="preserve"> ± 0.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5B3E9E" w:rsidRPr="00E953C7" w14:paraId="031A443E" w14:textId="77777777" w:rsidTr="005B3E9E"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734B00D" w14:textId="77777777" w:rsidR="005B3E9E" w:rsidRPr="00E953C7" w:rsidRDefault="005B3E9E" w:rsidP="0070744B">
            <w:pPr>
              <w:spacing w:after="60"/>
              <w:rPr>
                <w:rFonts w:ascii="Arial" w:hAnsi="Arial" w:cs="Arial"/>
                <w:sz w:val="22"/>
                <w:szCs w:val="22"/>
              </w:rPr>
            </w:pPr>
            <w:r w:rsidRPr="00E953C7">
              <w:rPr>
                <w:rFonts w:ascii="Arial" w:hAnsi="Arial" w:cs="Arial"/>
                <w:sz w:val="22"/>
                <w:szCs w:val="22"/>
              </w:rPr>
              <w:t>Alcohol, g/da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B529CB8" w14:textId="7C3BD884" w:rsidR="005B3E9E" w:rsidRPr="00E953C7" w:rsidRDefault="005B3E9E" w:rsidP="0070744B">
            <w:pPr>
              <w:spacing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6</w:t>
            </w:r>
            <w:r w:rsidRPr="00E953C7">
              <w:rPr>
                <w:rFonts w:ascii="Arial" w:hAnsi="Arial" w:cs="Arial"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sz w:val="22"/>
                <w:szCs w:val="22"/>
              </w:rPr>
              <w:t>22.6</w:t>
            </w:r>
          </w:p>
        </w:tc>
      </w:tr>
    </w:tbl>
    <w:p w14:paraId="43893315" w14:textId="1DD66E98" w:rsidR="00240F98" w:rsidRPr="00E953C7" w:rsidRDefault="00240F98" w:rsidP="00EB63C8">
      <w:pPr>
        <w:rPr>
          <w:rFonts w:ascii="Arial" w:hAnsi="Arial" w:cs="Arial"/>
          <w:sz w:val="22"/>
          <w:szCs w:val="22"/>
        </w:rPr>
        <w:sectPr w:rsidR="00240F98" w:rsidRPr="00E953C7" w:rsidSect="00ED682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E953C7">
        <w:rPr>
          <w:rFonts w:ascii="Arial" w:hAnsi="Arial" w:cs="Arial"/>
          <w:sz w:val="22"/>
          <w:szCs w:val="22"/>
        </w:rPr>
        <w:t>Data are expressed as means ± SD. n=2</w:t>
      </w:r>
      <w:r>
        <w:rPr>
          <w:rFonts w:ascii="Arial" w:hAnsi="Arial" w:cs="Arial"/>
          <w:sz w:val="22"/>
          <w:szCs w:val="22"/>
        </w:rPr>
        <w:t>7</w:t>
      </w:r>
    </w:p>
    <w:p w14:paraId="6524F122" w14:textId="77777777" w:rsidR="00B052AA" w:rsidRDefault="00B052AA"/>
    <w:sectPr w:rsidR="00B052AA" w:rsidSect="001D2F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F98"/>
    <w:rsid w:val="00012B89"/>
    <w:rsid w:val="000212EF"/>
    <w:rsid w:val="00085035"/>
    <w:rsid w:val="0009614C"/>
    <w:rsid w:val="000F5304"/>
    <w:rsid w:val="000F7631"/>
    <w:rsid w:val="001119C9"/>
    <w:rsid w:val="001167E0"/>
    <w:rsid w:val="001218BA"/>
    <w:rsid w:val="00167E94"/>
    <w:rsid w:val="00185E14"/>
    <w:rsid w:val="00190B05"/>
    <w:rsid w:val="001D1836"/>
    <w:rsid w:val="001D1911"/>
    <w:rsid w:val="001D2F77"/>
    <w:rsid w:val="001E3B82"/>
    <w:rsid w:val="001F512B"/>
    <w:rsid w:val="00240F98"/>
    <w:rsid w:val="00247003"/>
    <w:rsid w:val="00253E5D"/>
    <w:rsid w:val="002B5EEA"/>
    <w:rsid w:val="002D6C81"/>
    <w:rsid w:val="002E21BA"/>
    <w:rsid w:val="003046A9"/>
    <w:rsid w:val="00383CC6"/>
    <w:rsid w:val="003A2CC2"/>
    <w:rsid w:val="003D0BAA"/>
    <w:rsid w:val="003E2412"/>
    <w:rsid w:val="004334BA"/>
    <w:rsid w:val="0043400E"/>
    <w:rsid w:val="004663AC"/>
    <w:rsid w:val="004738F9"/>
    <w:rsid w:val="00543E80"/>
    <w:rsid w:val="0057207D"/>
    <w:rsid w:val="005B3E9E"/>
    <w:rsid w:val="005C2526"/>
    <w:rsid w:val="005D2E85"/>
    <w:rsid w:val="0060231E"/>
    <w:rsid w:val="00626C3D"/>
    <w:rsid w:val="006365DB"/>
    <w:rsid w:val="0065672A"/>
    <w:rsid w:val="00677658"/>
    <w:rsid w:val="0069427C"/>
    <w:rsid w:val="006C363E"/>
    <w:rsid w:val="006C6F8E"/>
    <w:rsid w:val="006D7231"/>
    <w:rsid w:val="0070744B"/>
    <w:rsid w:val="007452A7"/>
    <w:rsid w:val="00747A49"/>
    <w:rsid w:val="007609E0"/>
    <w:rsid w:val="00777BDC"/>
    <w:rsid w:val="00794E76"/>
    <w:rsid w:val="007A25F8"/>
    <w:rsid w:val="007B6D61"/>
    <w:rsid w:val="007F3F96"/>
    <w:rsid w:val="008445A7"/>
    <w:rsid w:val="008635C0"/>
    <w:rsid w:val="00875AB2"/>
    <w:rsid w:val="00877F2F"/>
    <w:rsid w:val="008D096C"/>
    <w:rsid w:val="008D6013"/>
    <w:rsid w:val="0090547E"/>
    <w:rsid w:val="009916E9"/>
    <w:rsid w:val="00997516"/>
    <w:rsid w:val="00A127C8"/>
    <w:rsid w:val="00A76DD7"/>
    <w:rsid w:val="00A77D0C"/>
    <w:rsid w:val="00AC4386"/>
    <w:rsid w:val="00AE0348"/>
    <w:rsid w:val="00B052AA"/>
    <w:rsid w:val="00B32C64"/>
    <w:rsid w:val="00B51702"/>
    <w:rsid w:val="00B608A7"/>
    <w:rsid w:val="00B6730E"/>
    <w:rsid w:val="00B71847"/>
    <w:rsid w:val="00B8299C"/>
    <w:rsid w:val="00B870A9"/>
    <w:rsid w:val="00BA5DA3"/>
    <w:rsid w:val="00BA6BE3"/>
    <w:rsid w:val="00BB0756"/>
    <w:rsid w:val="00C46BC1"/>
    <w:rsid w:val="00C7678E"/>
    <w:rsid w:val="00C81415"/>
    <w:rsid w:val="00D24538"/>
    <w:rsid w:val="00D31E37"/>
    <w:rsid w:val="00D50CAF"/>
    <w:rsid w:val="00D87B03"/>
    <w:rsid w:val="00DD5095"/>
    <w:rsid w:val="00DE240D"/>
    <w:rsid w:val="00E10CD0"/>
    <w:rsid w:val="00E331FE"/>
    <w:rsid w:val="00E455E6"/>
    <w:rsid w:val="00E83B28"/>
    <w:rsid w:val="00EA3D17"/>
    <w:rsid w:val="00EB63C8"/>
    <w:rsid w:val="00EC15F2"/>
    <w:rsid w:val="00EE27E1"/>
    <w:rsid w:val="00EF7E6E"/>
    <w:rsid w:val="00F01AAC"/>
    <w:rsid w:val="00F8447E"/>
    <w:rsid w:val="00FC706C"/>
    <w:rsid w:val="00FE3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E56DC0"/>
  <w15:chartTrackingRefBased/>
  <w15:docId w15:val="{904492B2-65E1-D14E-9BBB-1A1F33236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0F98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240F98"/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94</Words>
  <Characters>539</Characters>
  <Application>Microsoft Office Word</Application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non, Shannon</dc:creator>
  <cp:keywords/>
  <dc:description/>
  <cp:lastModifiedBy>Lennon, Shannon</cp:lastModifiedBy>
  <cp:revision>5</cp:revision>
  <dcterms:created xsi:type="dcterms:W3CDTF">2023-10-30T19:56:00Z</dcterms:created>
  <dcterms:modified xsi:type="dcterms:W3CDTF">2023-10-31T14:40:00Z</dcterms:modified>
</cp:coreProperties>
</file>